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F034" w14:textId="30B22CFB" w:rsidR="0026186B" w:rsidRPr="00747924" w:rsidRDefault="00673081" w:rsidP="0026186B">
      <w:pPr>
        <w:rPr>
          <w:rFonts w:cs="Arial"/>
        </w:rPr>
      </w:pPr>
      <w:ins w:id="0" w:author="Saranya Siva" w:date="2022-02-22T13:27:00Z">
        <w:r>
          <w:rPr>
            <w:rFonts w:cs="Arial"/>
          </w:rPr>
          <w:t xml:space="preserve">S8 </w:t>
        </w:r>
      </w:ins>
      <w:r w:rsidR="0026186B">
        <w:rPr>
          <w:rFonts w:cs="Arial"/>
        </w:rPr>
        <w:t>Table</w:t>
      </w:r>
      <w:del w:id="1" w:author="Saranya Siva" w:date="2022-02-22T13:27:00Z">
        <w:r w:rsidR="0026186B" w:rsidDel="00673081">
          <w:rPr>
            <w:rFonts w:cs="Arial"/>
          </w:rPr>
          <w:delText xml:space="preserve"> S8</w:delText>
        </w:r>
      </w:del>
      <w:r w:rsidR="0026186B">
        <w:rPr>
          <w:rFonts w:cs="Arial"/>
        </w:rPr>
        <w:t xml:space="preserve">. </w:t>
      </w:r>
      <w:r w:rsidR="0026186B" w:rsidRPr="00747924">
        <w:rPr>
          <w:rFonts w:cs="Arial"/>
        </w:rPr>
        <w:t>The posterior mean values, error estimates, the 2.5 and 97.5 percentiles of the posterior distribution (CI), Rhat values and bulk and tail effective sample sizes</w:t>
      </w:r>
      <w:r w:rsidR="0026186B">
        <w:rPr>
          <w:rFonts w:cs="Arial"/>
        </w:rPr>
        <w:t xml:space="preserve"> (ESS)</w:t>
      </w:r>
      <w:r w:rsidR="0026186B" w:rsidRPr="00747924">
        <w:rPr>
          <w:rFonts w:cs="Arial"/>
        </w:rPr>
        <w:t xml:space="preserve"> for Model 1</w:t>
      </w:r>
      <w:r w:rsidR="0026186B">
        <w:rPr>
          <w:rFonts w:cs="Arial"/>
        </w:rPr>
        <w:t xml:space="preserve"> – the effect of demographic parameters on neutering status of owned dogs</w:t>
      </w:r>
      <w:r w:rsidR="0026186B" w:rsidRPr="00747924">
        <w:rPr>
          <w:rFonts w:cs="Arial"/>
        </w:rPr>
        <w:t>.</w:t>
      </w:r>
    </w:p>
    <w:tbl>
      <w:tblPr>
        <w:tblStyle w:val="TableGrid"/>
        <w:tblW w:w="13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923"/>
        <w:gridCol w:w="2121"/>
        <w:gridCol w:w="1287"/>
        <w:gridCol w:w="1620"/>
        <w:gridCol w:w="1110"/>
        <w:gridCol w:w="1969"/>
        <w:gridCol w:w="1850"/>
      </w:tblGrid>
      <w:tr w:rsidR="0026186B" w:rsidRPr="00747924" w14:paraId="5745BFD8" w14:textId="77777777" w:rsidTr="00D932F0">
        <w:trPr>
          <w:trHeight w:val="236"/>
        </w:trPr>
        <w:tc>
          <w:tcPr>
            <w:tcW w:w="20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96FAFA4" w14:textId="77777777" w:rsidR="0026186B" w:rsidRPr="009805AC" w:rsidRDefault="0026186B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92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CB1FB9F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mean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0EE2D3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standard deviation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2066E2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17C8B7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97.5% CI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BDB6F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Rhat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E320E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Bulk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2F8F5" w14:textId="77777777" w:rsidR="0026186B" w:rsidRPr="009805AC" w:rsidRDefault="0026186B" w:rsidP="00D932F0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Tail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</w:tr>
      <w:tr w:rsidR="0026186B" w:rsidRPr="00747924" w14:paraId="53FA07B1" w14:textId="77777777" w:rsidTr="00D932F0">
        <w:trPr>
          <w:trHeight w:val="236"/>
        </w:trPr>
        <w:tc>
          <w:tcPr>
            <w:tcW w:w="20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DB097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Intercept</w:t>
            </w:r>
          </w:p>
        </w:tc>
        <w:tc>
          <w:tcPr>
            <w:tcW w:w="19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C52A5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4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8B49DA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79CF5BB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8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8BCFFD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0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B6FA92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B78ED3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5738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F220C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381</w:t>
            </w:r>
          </w:p>
        </w:tc>
      </w:tr>
      <w:tr w:rsidR="0026186B" w:rsidRPr="00747924" w14:paraId="249B9532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5E944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Gender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2B8FD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39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0F68E0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6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71E3C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FBADE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8CAC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17AE6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534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B047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2871</w:t>
            </w:r>
          </w:p>
        </w:tc>
      </w:tr>
      <w:tr w:rsidR="0026186B" w:rsidRPr="00747924" w14:paraId="5FB97E2D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76D50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Age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98136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4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EC4DE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1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340BA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F715BC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9202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31FDB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6069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9F930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2736</w:t>
            </w:r>
          </w:p>
        </w:tc>
      </w:tr>
      <w:tr w:rsidR="0026186B" w:rsidRPr="00747924" w14:paraId="2E941A34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A7915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Education statu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41AAE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5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06F4F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5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B0B56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E895C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3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3ADA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6B263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506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64DD1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2943</w:t>
            </w:r>
          </w:p>
        </w:tc>
      </w:tr>
      <w:tr w:rsidR="0026186B" w:rsidRPr="00747924" w14:paraId="404745A0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F71D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Religious belief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DCC2E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41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EE6D8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4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AA6AF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5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98CF3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3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1060A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19D93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5769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6F87A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458</w:t>
            </w:r>
          </w:p>
        </w:tc>
      </w:tr>
      <w:tr w:rsidR="0026186B" w:rsidRPr="00747924" w14:paraId="51B48A57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6D4C8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Reason for dog ownership practical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DC555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7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8556D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6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A200B3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8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1C584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6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347C6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4335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525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01EA6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130</w:t>
            </w:r>
          </w:p>
        </w:tc>
      </w:tr>
      <w:tr w:rsidR="0026186B" w:rsidRPr="00747924" w14:paraId="49E41066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C02C0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</w:t>
            </w:r>
            <w:r w:rsidRPr="00747924">
              <w:rPr>
                <w:rFonts w:cs="Arial"/>
              </w:rPr>
              <w:t xml:space="preserve"> 1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23CBE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11952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51F88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7557D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4EEA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2AD1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13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7C87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2917</w:t>
            </w:r>
          </w:p>
        </w:tc>
      </w:tr>
      <w:tr w:rsidR="0026186B" w:rsidRPr="00747924" w14:paraId="4A5ADA83" w14:textId="77777777" w:rsidTr="00D932F0">
        <w:trPr>
          <w:trHeight w:val="236"/>
        </w:trPr>
        <w:tc>
          <w:tcPr>
            <w:tcW w:w="20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D55EC39" w14:textId="77777777" w:rsidR="0026186B" w:rsidRPr="00747924" w:rsidRDefault="0026186B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</w:t>
            </w:r>
            <w:r w:rsidRPr="00747924">
              <w:rPr>
                <w:rFonts w:cs="Arial"/>
              </w:rPr>
              <w:t xml:space="preserve"> 2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454385F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61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E038367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4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7D50007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16EDED0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68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66BC56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5402DC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399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FEA709" w14:textId="77777777" w:rsidR="0026186B" w:rsidRPr="00747924" w:rsidRDefault="0026186B" w:rsidP="00D932F0">
            <w:pPr>
              <w:spacing w:line="240" w:lineRule="auto"/>
              <w:jc w:val="center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354</w:t>
            </w:r>
          </w:p>
        </w:tc>
      </w:tr>
    </w:tbl>
    <w:p w14:paraId="72CF8790" w14:textId="77777777" w:rsidR="005956BF" w:rsidRDefault="00673081"/>
    <w:sectPr w:rsidR="005956BF" w:rsidSect="0026186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86B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186B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0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68A5B"/>
  <w14:defaultImageDpi w14:val="32767"/>
  <w15:chartTrackingRefBased/>
  <w15:docId w15:val="{C3ACD6C2-3CBA-714B-933B-53225DA3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186B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86B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3081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3</cp:revision>
  <dcterms:created xsi:type="dcterms:W3CDTF">2021-05-12T13:00:00Z</dcterms:created>
  <dcterms:modified xsi:type="dcterms:W3CDTF">2022-02-22T07:57:00Z</dcterms:modified>
</cp:coreProperties>
</file>